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22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1557"/>
        <w:gridCol w:w="1750"/>
        <w:gridCol w:w="672"/>
      </w:tblGrid>
      <w:tr>
        <w:trPr/>
        <w:tc>
          <w:tcPr>
            <w:tcW w:w="78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92" w:hanging="792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2: Nucleotide signatures of 16S rDNA sequences common to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p. used for developing framework sequences.</w:t>
            </w:r>
          </w:p>
        </w:tc>
      </w:tr>
      <w:tr>
        <w:trPr/>
        <w:tc>
          <w:tcPr>
            <w:tcW w:w="78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signature</w:t>
            </w:r>
          </w:p>
        </w:tc>
      </w:tr>
      <w:tr>
        <w:trPr>
          <w:trHeight w:val="229" w:hRule="atLeast"/>
        </w:trPr>
        <w:tc>
          <w:tcPr>
            <w:tcW w:w="3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1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 posi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>
          <w:trHeight w:val="229" w:hRule="atLeast"/>
        </w:trPr>
        <w:tc>
          <w:tcPr>
            <w:tcW w:w="3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if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CTACGTGCCAGCAGCCGCGGTAATACG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4-474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ostridium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9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CTACGTGCCAGCAGCCGCGGTAATACG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-474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acetobutylic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0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ACAGGATTAGATACCCTGGTAGTCCACG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9-745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acetobutylic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5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TTCCTAGTGTAGCGGTGAAATGCGTAG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0-640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ATGCGTAGAGATTAGGAAGAACACCAG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1-66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sporogen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TTCCTAGTGTAGCGGTGAAATGCGTAG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8-64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arati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5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AGCGTGGGGAGCAAACAGGATTAGATAC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7-733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perfringen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9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TACGGTCGCAAGATTAAAACTCAAAGG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7-864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perfringen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8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CGCAAGATTAAAACTCAAAGGAATTGACG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2-861(m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TGTGGTTTAATTCGAAGCAACGCGAAGA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8-921, 876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utyric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5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TTAATTCGAAGCAACGCGAAGAACCTT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0-919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CGGTCGCAAGATTAAAACTCAAAGGAAT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6(m)-86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eijerincki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4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AATTCGAAGCAACGCGAAGAACCTTACC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4-932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perfringen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0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CATGTGGTTTAATTCGAAGCAACGCGA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0(m)-91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eijerincki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8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TGGTTGTCGTCAGCTCGTGTCGTGAGATG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0-1020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5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GAAGGTGGGGATGACGTCAAATCATCAT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2-1142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acetobutylic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6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TGACGTCAAATCATCATGCCCCTTATGTC 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0-1170,1150(m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otulin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4</w:t>
            </w:r>
          </w:p>
        </w:tc>
      </w:tr>
      <w:tr>
        <w:trPr/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AATCATCATGCCCCTTATGTCTAGGGCTA3’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6(m)-116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beijerincki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</w:t>
            </w:r>
          </w:p>
        </w:tc>
      </w:tr>
      <w:tr>
        <w:trPr/>
        <w:tc>
          <w:tcPr>
            <w:tcW w:w="78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signatures in different organisms were located at different positions and (m).denotes the starting position with maximum frequency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10:47:00Z</dcterms:created>
  <dc:creator>TANMOY</dc:creator>
  <dc:description/>
  <cp:keywords/>
  <dc:language>en-US</dc:language>
  <cp:lastModifiedBy>TANMOY</cp:lastModifiedBy>
  <dcterms:modified xsi:type="dcterms:W3CDTF">2010-09-04T07:11:00Z</dcterms:modified>
  <cp:revision>23</cp:revision>
  <dc:subject/>
  <dc:title/>
</cp:coreProperties>
</file>